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A37" w:rsidRPr="00B5299F" w:rsidRDefault="004F0A37" w:rsidP="004F0A37">
      <w:pPr>
        <w:pStyle w:val="Heading1"/>
        <w:spacing w:after="240"/>
        <w:rPr>
          <w:i/>
          <w:iCs/>
        </w:rPr>
      </w:pPr>
      <w:bookmarkStart w:id="0" w:name="_Toc73625476"/>
      <w:r w:rsidRPr="0049307D">
        <w:rPr>
          <w:rFonts w:cstheme="minorHAnsi"/>
        </w:rPr>
        <w:t>Additional file 13: Table S12:</w:t>
      </w:r>
      <w:r w:rsidRPr="0049307D">
        <w:t xml:space="preserve"> </w:t>
      </w:r>
      <w:r w:rsidRPr="00B5299F">
        <w:t>Effect</w:t>
      </w:r>
      <w:r>
        <w:t xml:space="preserve"> estimates</w:t>
      </w:r>
      <w:r w:rsidRPr="00B5299F">
        <w:t xml:space="preserve"> based on</w:t>
      </w:r>
      <w:r>
        <w:t xml:space="preserve"> treatment</w:t>
      </w:r>
      <w:r w:rsidRPr="00B5299F">
        <w:t xml:space="preserve"> dose</w:t>
      </w:r>
      <w:r>
        <w:t xml:space="preserve"> for the three outcomes PANSS, TEAEs and TESAE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0"/>
        <w:gridCol w:w="679"/>
        <w:gridCol w:w="751"/>
        <w:gridCol w:w="1207"/>
        <w:gridCol w:w="528"/>
        <w:gridCol w:w="751"/>
        <w:gridCol w:w="1311"/>
        <w:gridCol w:w="528"/>
        <w:gridCol w:w="751"/>
        <w:gridCol w:w="1402"/>
        <w:gridCol w:w="528"/>
      </w:tblGrid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60" w:type="pct"/>
            <w:gridSpan w:val="3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CSR</w:t>
            </w:r>
          </w:p>
        </w:tc>
        <w:tc>
          <w:tcPr>
            <w:tcW w:w="1366" w:type="pct"/>
            <w:gridSpan w:val="3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Journal publication</w:t>
            </w:r>
          </w:p>
        </w:tc>
        <w:tc>
          <w:tcPr>
            <w:tcW w:w="1363" w:type="pct"/>
            <w:gridSpan w:val="3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Registry report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Dos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No. studies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Effect estimate (95% CI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I2, 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No. studies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Effect estimate (95% CI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I2, 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No. studies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Effect estimate (95% CI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I2, 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PANSS: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3.69 (-9.78, 2.39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99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4.99 (-15.19, 5.21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99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4.04 (-8.31, 0.23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99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59 (-0.76, -0.42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1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41 (-0.79, -0.03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4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60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41 (-0.79, -0.03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4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0.26 (-0.53, 0.01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2 (-5.23, 1.23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96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2.55 (-6.02, 0.92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98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0.63 (-1.41, 0.15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73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lt;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1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36 (-0.48, -0.25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9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0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38 (-0.54, -0.22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9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≥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1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50 (-0.58, -0.42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0" w:type="pct"/>
            <w:vAlign w:val="center"/>
          </w:tcPr>
          <w:p w:rsidR="004F0A37" w:rsidRPr="00591882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91882">
              <w:rPr>
                <w:rFonts w:cstheme="minorHAnsi"/>
                <w:b/>
                <w:bCs/>
                <w:sz w:val="18"/>
                <w:szCs w:val="18"/>
              </w:rPr>
              <w:t>SMD=-0.51 (-0.63, -0.38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SMD=-0.56 (-1.28, 0.16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TEAEs: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1" w:type="pct"/>
            <w:vAlign w:val="center"/>
          </w:tcPr>
          <w:p w:rsidR="004F0A37" w:rsidRPr="00200E3C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00E3C">
              <w:rPr>
                <w:rFonts w:cstheme="minorHAnsi"/>
                <w:b/>
                <w:bCs/>
                <w:sz w:val="18"/>
                <w:szCs w:val="18"/>
              </w:rPr>
              <w:t>RR=1.19 (1.07, 1.32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8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0" w:type="pct"/>
            <w:vAlign w:val="center"/>
          </w:tcPr>
          <w:p w:rsidR="004F0A37" w:rsidRPr="00200E3C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00E3C">
              <w:rPr>
                <w:rFonts w:cstheme="minorHAnsi"/>
                <w:b/>
                <w:bCs/>
                <w:sz w:val="18"/>
                <w:szCs w:val="18"/>
              </w:rPr>
              <w:t>RR=1.23 (1.09, 1.39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93 (0.81, 1.06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81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99 (0.89, 1.10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2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20 (0.99, 1.44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04 (0.91, 1.18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43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13 (0.79, 1.62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2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center"/>
          </w:tcPr>
          <w:p w:rsidR="004F0A37" w:rsidRPr="0026165F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165F">
              <w:rPr>
                <w:rFonts w:cstheme="minorHAnsi"/>
                <w:b/>
                <w:bCs/>
                <w:sz w:val="18"/>
                <w:szCs w:val="18"/>
              </w:rPr>
              <w:t>RR=1.27 (1.04, 1.55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08 (0.98, 1.18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8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60" w:type="pct"/>
            <w:vAlign w:val="center"/>
          </w:tcPr>
          <w:p w:rsidR="004F0A37" w:rsidRPr="0026165F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165F">
              <w:rPr>
                <w:rFonts w:cstheme="minorHAnsi"/>
                <w:b/>
                <w:bCs/>
                <w:sz w:val="18"/>
                <w:szCs w:val="18"/>
              </w:rPr>
              <w:t>RR=1.09 (1.01, 1.17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4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10 (0.77, 1.57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5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lt;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 (0.94, 1.08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13 (0.82, 1.54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1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≥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99 (0.92, 1.07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07 (0.89, 1.28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3" w:type="pct"/>
            <w:vAlign w:val="center"/>
          </w:tcPr>
          <w:p w:rsidR="004F0A37" w:rsidRPr="0026165F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6165F">
              <w:rPr>
                <w:rFonts w:cstheme="minorHAnsi"/>
                <w:b/>
                <w:bCs/>
                <w:sz w:val="18"/>
                <w:szCs w:val="18"/>
              </w:rPr>
              <w:t>RR=1.16 (1.10, 1.23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7353E">
              <w:rPr>
                <w:rFonts w:cstheme="minorHAnsi"/>
                <w:b/>
                <w:bCs/>
                <w:sz w:val="18"/>
                <w:szCs w:val="18"/>
              </w:rPr>
              <w:t>TESAEs: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03 (0.84, 1.27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85 (0.95, 3.61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is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242B1D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42B1D">
              <w:rPr>
                <w:rFonts w:cstheme="minorHAnsi"/>
                <w:b/>
                <w:bCs/>
                <w:sz w:val="18"/>
                <w:szCs w:val="18"/>
              </w:rPr>
              <w:t>RR=0.65 (0.50, 0.85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4F0A37" w:rsidRPr="00242B1D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42B1D">
              <w:rPr>
                <w:rFonts w:cstheme="minorHAnsi"/>
                <w:b/>
                <w:bCs/>
                <w:sz w:val="18"/>
                <w:szCs w:val="18"/>
              </w:rPr>
              <w:t>RR=0.41 (0.18, 0.90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3" w:type="pct"/>
            <w:vAlign w:val="center"/>
          </w:tcPr>
          <w:p w:rsidR="004F0A37" w:rsidRPr="00242B1D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42B1D">
              <w:rPr>
                <w:rFonts w:cstheme="minorHAnsi"/>
                <w:b/>
                <w:bCs/>
                <w:sz w:val="18"/>
                <w:szCs w:val="18"/>
              </w:rPr>
              <w:t>RR=0.56 (0.38, 0.84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≤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89 (0.57, 1.38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85 (0.42, 8.10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1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1.65 (0.62, 4.38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gt; 6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61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79 (0.61, 1.01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4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RR=0.81 (0.52, 1.27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45 (0.23, 0.89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&lt;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61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67 (0.50, 0.90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60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3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54 (0.36, 0.80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4F0A37" w:rsidRPr="0057353E" w:rsidTr="001A706E">
        <w:tc>
          <w:tcPr>
            <w:tcW w:w="455" w:type="pct"/>
            <w:vAlign w:val="center"/>
          </w:tcPr>
          <w:p w:rsidR="004F0A37" w:rsidRPr="0057353E" w:rsidRDefault="004F0A37" w:rsidP="001A706E">
            <w:pPr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Paliperidone palmitate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≥ 100 mg</w:t>
            </w:r>
          </w:p>
        </w:tc>
        <w:tc>
          <w:tcPr>
            <w:tcW w:w="35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61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63 (0.41, 0.97)</w:t>
            </w:r>
          </w:p>
        </w:tc>
        <w:tc>
          <w:tcPr>
            <w:tcW w:w="343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7%</w:t>
            </w:r>
          </w:p>
        </w:tc>
        <w:tc>
          <w:tcPr>
            <w:tcW w:w="269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60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24 (0.08, 0.71)</w:t>
            </w:r>
          </w:p>
        </w:tc>
        <w:tc>
          <w:tcPr>
            <w:tcW w:w="337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274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3" w:type="pct"/>
            <w:vAlign w:val="center"/>
          </w:tcPr>
          <w:p w:rsidR="004F0A37" w:rsidRPr="009D4804" w:rsidRDefault="004F0A37" w:rsidP="001A706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D4804">
              <w:rPr>
                <w:rFonts w:cstheme="minorHAnsi"/>
                <w:b/>
                <w:bCs/>
                <w:sz w:val="18"/>
                <w:szCs w:val="18"/>
              </w:rPr>
              <w:t>RR=0.63 (0.43, 0.92)</w:t>
            </w:r>
          </w:p>
        </w:tc>
        <w:tc>
          <w:tcPr>
            <w:tcW w:w="276" w:type="pct"/>
            <w:vAlign w:val="center"/>
          </w:tcPr>
          <w:p w:rsidR="004F0A37" w:rsidRPr="0057353E" w:rsidRDefault="004F0A37" w:rsidP="001A706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7353E">
              <w:rPr>
                <w:rFonts w:cstheme="minorHAnsi"/>
                <w:sz w:val="18"/>
                <w:szCs w:val="18"/>
              </w:rPr>
              <w:t>62%</w:t>
            </w:r>
          </w:p>
        </w:tc>
      </w:tr>
    </w:tbl>
    <w:p w:rsidR="004F0A37" w:rsidRDefault="004F0A37" w:rsidP="004F0A37">
      <w:pPr>
        <w:spacing w:after="0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 w:rsidRPr="00361476">
        <w:rPr>
          <w:sz w:val="18"/>
          <w:szCs w:val="18"/>
        </w:rPr>
        <w:t xml:space="preserve">CSR: clinical study report; CI: confidence interval; SMD: standardised mean difference; OR: odds ratio; RR: relative risk; RD: risk difference; NA: not applicable; PANSS: Positive and Negative Syndrome Scale; </w:t>
      </w:r>
      <w:r w:rsidRPr="003614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TEAEs: Treatment-emergent adverse events; 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TE</w:t>
      </w:r>
      <w:r w:rsidRPr="003614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SAEs: 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Treatment-emergent </w:t>
      </w:r>
      <w:r w:rsidRPr="0036147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serious adverse events.</w:t>
      </w:r>
    </w:p>
    <w:p w:rsidR="004F0A37" w:rsidRDefault="004F0A37" w:rsidP="004F0A37">
      <w:pPr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*Dose thresholds were based on FDA, EMA, and MHRA recommended prescription policy guidelines.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A37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4F0A37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A3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A3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4F0A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A3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A3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4F0A3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132</Characters>
  <Application>Microsoft Office Word</Application>
  <DocSecurity>0</DocSecurity>
  <Lines>355</Lines>
  <Paragraphs>232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3:00Z</dcterms:created>
  <dcterms:modified xsi:type="dcterms:W3CDTF">2021-07-24T15:53:00Z</dcterms:modified>
</cp:coreProperties>
</file>